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ADE113" w14:textId="47D0C553" w:rsidR="00AF73C9" w:rsidRPr="00C579ED" w:rsidRDefault="00AF73C9" w:rsidP="00AF73C9">
      <w:pPr>
        <w:spacing w:line="480" w:lineRule="auto"/>
        <w:jc w:val="both"/>
        <w:rPr>
          <w:rFonts w:ascii="Arial" w:hAnsi="Arial" w:cs="Arial"/>
          <w:color w:val="0D0D0D" w:themeColor="text1" w:themeTint="F2"/>
        </w:rPr>
      </w:pPr>
      <w:r w:rsidRPr="00C579ED">
        <w:rPr>
          <w:rFonts w:ascii="Arial" w:hAnsi="Arial" w:cs="Arial"/>
          <w:b/>
          <w:bCs/>
          <w:color w:val="0D0D0D" w:themeColor="text1" w:themeTint="F2"/>
        </w:rPr>
        <w:t xml:space="preserve">Table </w:t>
      </w:r>
      <w:r w:rsidR="00274321">
        <w:rPr>
          <w:rFonts w:ascii="Arial" w:hAnsi="Arial" w:cs="Arial"/>
          <w:b/>
          <w:bCs/>
          <w:color w:val="0D0D0D" w:themeColor="text1" w:themeTint="F2"/>
        </w:rPr>
        <w:t>S</w:t>
      </w:r>
      <w:r w:rsidRPr="00C579ED">
        <w:rPr>
          <w:rFonts w:ascii="Arial" w:hAnsi="Arial" w:cs="Arial"/>
          <w:b/>
          <w:bCs/>
          <w:color w:val="0D0D0D" w:themeColor="text1" w:themeTint="F2"/>
        </w:rPr>
        <w:t>1.</w:t>
      </w:r>
      <w:r w:rsidRPr="00C579ED">
        <w:rPr>
          <w:rFonts w:ascii="Arial" w:hAnsi="Arial" w:cs="Arial"/>
          <w:color w:val="0D0D0D" w:themeColor="text1" w:themeTint="F2"/>
        </w:rPr>
        <w:t xml:space="preserve"> Baseline demographic and clinical characteristics of participants included and excluded from the study. </w:t>
      </w:r>
    </w:p>
    <w:tbl>
      <w:tblPr>
        <w:tblW w:w="14462" w:type="dxa"/>
        <w:tblLayout w:type="fixed"/>
        <w:tblLook w:val="04A0" w:firstRow="1" w:lastRow="0" w:firstColumn="1" w:lastColumn="0" w:noHBand="0" w:noVBand="1"/>
      </w:tblPr>
      <w:tblGrid>
        <w:gridCol w:w="3448"/>
        <w:gridCol w:w="1880"/>
        <w:gridCol w:w="1567"/>
        <w:gridCol w:w="1880"/>
        <w:gridCol w:w="2037"/>
        <w:gridCol w:w="1724"/>
        <w:gridCol w:w="1926"/>
      </w:tblGrid>
      <w:tr w:rsidR="00AF73C9" w:rsidRPr="00C579ED" w14:paraId="2F2EF380" w14:textId="77777777" w:rsidTr="005F5001">
        <w:trPr>
          <w:trHeight w:val="810"/>
        </w:trPr>
        <w:tc>
          <w:tcPr>
            <w:tcW w:w="3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A06B40" w14:textId="77777777" w:rsidR="00AF73C9" w:rsidRPr="00C579ED" w:rsidRDefault="00AF73C9" w:rsidP="005F5001">
            <w:pPr>
              <w:spacing w:line="480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34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3F2575" w14:textId="77777777" w:rsidR="00AF73C9" w:rsidRPr="00C579ED" w:rsidRDefault="00AF73C9" w:rsidP="005F5001">
            <w:pPr>
              <w:spacing w:before="120" w:line="360" w:lineRule="auto"/>
              <w:jc w:val="center"/>
              <w:rPr>
                <w:rFonts w:ascii="Arial" w:hAnsi="Arial" w:cs="Arial"/>
                <w:b/>
                <w:bCs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b/>
                <w:bCs/>
                <w:color w:val="0D0D0D" w:themeColor="text1" w:themeTint="F2"/>
                <w:sz w:val="22"/>
                <w:szCs w:val="22"/>
              </w:rPr>
              <w:t>Group 1</w:t>
            </w:r>
          </w:p>
          <w:p w14:paraId="6C8CBD9D" w14:textId="77777777" w:rsidR="00AF73C9" w:rsidRPr="00C579ED" w:rsidRDefault="00AF73C9" w:rsidP="005F5001">
            <w:pPr>
              <w:spacing w:before="120" w:line="360" w:lineRule="auto"/>
              <w:jc w:val="center"/>
              <w:rPr>
                <w:rFonts w:ascii="Arial" w:hAnsi="Arial" w:cs="Arial"/>
                <w:b/>
                <w:bCs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MCI at baseline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530E25" w14:textId="77777777" w:rsidR="00AF73C9" w:rsidRPr="00C579ED" w:rsidRDefault="00AF73C9" w:rsidP="005F5001">
            <w:pPr>
              <w:spacing w:before="120" w:line="360" w:lineRule="auto"/>
              <w:jc w:val="center"/>
              <w:rPr>
                <w:rFonts w:ascii="Arial" w:hAnsi="Arial" w:cs="Arial"/>
                <w:b/>
                <w:bCs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37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5280AE" w14:textId="77777777" w:rsidR="00AF73C9" w:rsidRPr="00C579ED" w:rsidRDefault="00AF73C9" w:rsidP="005F5001">
            <w:pPr>
              <w:spacing w:before="120" w:line="360" w:lineRule="auto"/>
              <w:jc w:val="center"/>
              <w:rPr>
                <w:rFonts w:ascii="Arial" w:hAnsi="Arial" w:cs="Arial"/>
                <w:b/>
                <w:bCs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b/>
                <w:bCs/>
                <w:color w:val="0D0D0D" w:themeColor="text1" w:themeTint="F2"/>
                <w:sz w:val="22"/>
                <w:szCs w:val="22"/>
              </w:rPr>
              <w:t>Group 2</w:t>
            </w:r>
          </w:p>
          <w:p w14:paraId="0F1F4198" w14:textId="77777777" w:rsidR="00AF73C9" w:rsidRPr="00C579ED" w:rsidRDefault="00AF73C9" w:rsidP="005F5001">
            <w:pPr>
              <w:spacing w:before="120" w:line="360" w:lineRule="auto"/>
              <w:jc w:val="center"/>
              <w:rPr>
                <w:rFonts w:ascii="Arial" w:hAnsi="Arial" w:cs="Arial"/>
                <w:b/>
                <w:bCs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Dementia at baseline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242868" w14:textId="77777777" w:rsidR="00AF73C9" w:rsidRPr="00C579ED" w:rsidRDefault="00AF73C9" w:rsidP="005F5001">
            <w:pPr>
              <w:spacing w:before="240" w:line="480" w:lineRule="auto"/>
              <w:jc w:val="center"/>
              <w:rPr>
                <w:rFonts w:ascii="Arial" w:hAnsi="Arial" w:cs="Arial"/>
                <w:b/>
                <w:bCs/>
                <w:color w:val="0D0D0D" w:themeColor="text1" w:themeTint="F2"/>
                <w:sz w:val="22"/>
                <w:szCs w:val="22"/>
              </w:rPr>
            </w:pPr>
          </w:p>
        </w:tc>
      </w:tr>
      <w:tr w:rsidR="00AF73C9" w:rsidRPr="00C579ED" w14:paraId="56D4488A" w14:textId="77777777" w:rsidTr="005F5001">
        <w:trPr>
          <w:trHeight w:val="293"/>
        </w:trPr>
        <w:tc>
          <w:tcPr>
            <w:tcW w:w="3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40478C" w14:textId="77777777" w:rsidR="00AF73C9" w:rsidRPr="00C579ED" w:rsidRDefault="00AF73C9" w:rsidP="005F5001">
            <w:pPr>
              <w:spacing w:line="480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059BBA" w14:textId="77777777" w:rsidR="00AF73C9" w:rsidRPr="00C579ED" w:rsidRDefault="00AF73C9" w:rsidP="005F5001">
            <w:pPr>
              <w:spacing w:before="180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 xml:space="preserve"> Excluded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340E8E" w14:textId="77777777" w:rsidR="00AF73C9" w:rsidRPr="00C579ED" w:rsidRDefault="00AF73C9" w:rsidP="005F5001">
            <w:pPr>
              <w:spacing w:before="180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 xml:space="preserve"> Included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1F2B36" w14:textId="77777777" w:rsidR="00AF73C9" w:rsidRPr="00C579ED" w:rsidRDefault="00AF73C9" w:rsidP="005F5001">
            <w:pPr>
              <w:spacing w:before="180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C9975A" w14:textId="77777777" w:rsidR="00AF73C9" w:rsidRPr="00C579ED" w:rsidRDefault="00AF73C9" w:rsidP="005F5001">
            <w:pPr>
              <w:spacing w:before="180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 xml:space="preserve"> Excluded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C01E47" w14:textId="77777777" w:rsidR="00AF73C9" w:rsidRPr="00C579ED" w:rsidRDefault="00AF73C9" w:rsidP="005F5001">
            <w:pPr>
              <w:spacing w:before="180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 xml:space="preserve"> Included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667AD" w14:textId="77777777" w:rsidR="00AF73C9" w:rsidRPr="00C579ED" w:rsidRDefault="00AF73C9" w:rsidP="005F5001">
            <w:pPr>
              <w:spacing w:before="180" w:line="480" w:lineRule="auto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</w:tr>
      <w:tr w:rsidR="00AF73C9" w:rsidRPr="00C579ED" w14:paraId="30484C73" w14:textId="77777777" w:rsidTr="005F5001">
        <w:trPr>
          <w:trHeight w:val="266"/>
        </w:trPr>
        <w:tc>
          <w:tcPr>
            <w:tcW w:w="34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8EFB72B" w14:textId="77777777" w:rsidR="00AF73C9" w:rsidRPr="00C579ED" w:rsidRDefault="00AF73C9" w:rsidP="005F5001">
            <w:pPr>
              <w:spacing w:before="120" w:after="120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Total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52A8B8" w14:textId="77777777" w:rsidR="00AF73C9" w:rsidRPr="00C579ED" w:rsidRDefault="00AF73C9" w:rsidP="005F5001">
            <w:pPr>
              <w:spacing w:before="120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4461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1F41E1" w14:textId="77777777" w:rsidR="00AF73C9" w:rsidRPr="00C579ED" w:rsidRDefault="00AF73C9" w:rsidP="005F5001">
            <w:pPr>
              <w:spacing w:before="120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939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2F46EE" w14:textId="77777777" w:rsidR="00AF73C9" w:rsidRPr="00C579ED" w:rsidRDefault="00AF73C9" w:rsidP="005F5001">
            <w:pPr>
              <w:spacing w:before="120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C0EB68" w14:textId="77777777" w:rsidR="00AF73C9" w:rsidRPr="00C579ED" w:rsidRDefault="00AF73C9" w:rsidP="005F5001">
            <w:pPr>
              <w:spacing w:before="120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8951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13D18B" w14:textId="77777777" w:rsidR="00AF73C9" w:rsidRPr="00C579ED" w:rsidRDefault="00AF73C9" w:rsidP="005F5001">
            <w:pPr>
              <w:spacing w:before="120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1175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5A9663" w14:textId="77777777" w:rsidR="00AF73C9" w:rsidRPr="00C579ED" w:rsidRDefault="00AF73C9" w:rsidP="005F5001">
            <w:pPr>
              <w:spacing w:before="120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</w:tr>
      <w:tr w:rsidR="00AF73C9" w:rsidRPr="00C579ED" w14:paraId="7D1E864A" w14:textId="77777777" w:rsidTr="005F5001">
        <w:trPr>
          <w:trHeight w:val="293"/>
        </w:trPr>
        <w:tc>
          <w:tcPr>
            <w:tcW w:w="34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9B49D" w14:textId="77777777" w:rsidR="00AF73C9" w:rsidRPr="00C579ED" w:rsidRDefault="00AF73C9" w:rsidP="005F5001">
            <w:pPr>
              <w:spacing w:before="120" w:after="240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Gender, No. (%)</w:t>
            </w:r>
          </w:p>
        </w:tc>
        <w:tc>
          <w:tcPr>
            <w:tcW w:w="1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C6E5" w14:textId="77777777" w:rsidR="00AF73C9" w:rsidRPr="00C579ED" w:rsidRDefault="00AF73C9" w:rsidP="005F5001">
            <w:pPr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567" w:type="dxa"/>
            <w:tcBorders>
              <w:left w:val="nil"/>
              <w:bottom w:val="nil"/>
              <w:right w:val="nil"/>
            </w:tcBorders>
          </w:tcPr>
          <w:p w14:paraId="5915338E" w14:textId="77777777" w:rsidR="00AF73C9" w:rsidRPr="00C579ED" w:rsidRDefault="00AF73C9" w:rsidP="005F5001">
            <w:pPr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880" w:type="dxa"/>
            <w:tcBorders>
              <w:left w:val="nil"/>
              <w:bottom w:val="nil"/>
              <w:right w:val="nil"/>
            </w:tcBorders>
          </w:tcPr>
          <w:p w14:paraId="1D67ABCD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20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8974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724" w:type="dxa"/>
            <w:tcBorders>
              <w:left w:val="nil"/>
              <w:bottom w:val="nil"/>
              <w:right w:val="nil"/>
            </w:tcBorders>
          </w:tcPr>
          <w:p w14:paraId="2043E08A" w14:textId="77777777" w:rsidR="00AF73C9" w:rsidRPr="00C579ED" w:rsidRDefault="00AF73C9" w:rsidP="005F5001">
            <w:pPr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926" w:type="dxa"/>
            <w:tcBorders>
              <w:left w:val="nil"/>
              <w:bottom w:val="nil"/>
              <w:right w:val="nil"/>
            </w:tcBorders>
          </w:tcPr>
          <w:p w14:paraId="6709C6DA" w14:textId="77777777" w:rsidR="00AF73C9" w:rsidRPr="00C579ED" w:rsidRDefault="00AF73C9" w:rsidP="005F5001">
            <w:pPr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</w:tr>
      <w:tr w:rsidR="00AF73C9" w:rsidRPr="00C579ED" w14:paraId="54B92748" w14:textId="77777777" w:rsidTr="005F5001">
        <w:trPr>
          <w:trHeight w:val="293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2B0B5" w14:textId="77777777" w:rsidR="00AF73C9" w:rsidRPr="00C579ED" w:rsidRDefault="00AF73C9" w:rsidP="005F5001">
            <w:pPr>
              <w:spacing w:line="480" w:lineRule="auto"/>
              <w:ind w:left="454" w:hanging="141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Mal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D1EA" w14:textId="77777777" w:rsidR="00AF73C9" w:rsidRPr="00C579ED" w:rsidRDefault="00AF73C9" w:rsidP="005F5001">
            <w:pPr>
              <w:spacing w:line="480" w:lineRule="auto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2055 (46.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1DAEE6C3" w14:textId="77777777" w:rsidR="00AF73C9" w:rsidRPr="00C579ED" w:rsidRDefault="00AF73C9" w:rsidP="005F5001">
            <w:pPr>
              <w:spacing w:line="480" w:lineRule="auto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578 (61.6)</w:t>
            </w:r>
            <w:r w:rsidRPr="00C579ED">
              <w:rPr>
                <w:rFonts w:ascii="Arial" w:hAnsi="Arial" w:cs="Arial"/>
                <w:noProof/>
                <w:color w:val="0D0D0D" w:themeColor="text1" w:themeTint="F2"/>
                <w:sz w:val="22"/>
                <w:szCs w:val="22"/>
              </w:rPr>
              <w:t xml:space="preserve"> 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9D777C4" w14:textId="77777777" w:rsidR="00AF73C9" w:rsidRPr="00C579ED" w:rsidRDefault="00AF73C9" w:rsidP="005F5001">
            <w:pPr>
              <w:spacing w:line="480" w:lineRule="auto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noProof/>
                <w:color w:val="0D0D0D" w:themeColor="text1" w:themeTint="F2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4986FA5" wp14:editId="36FFB6C1">
                      <wp:simplePos x="0" y="0"/>
                      <wp:positionH relativeFrom="column">
                        <wp:posOffset>-66040</wp:posOffset>
                      </wp:positionH>
                      <wp:positionV relativeFrom="paragraph">
                        <wp:posOffset>-80010</wp:posOffset>
                      </wp:positionV>
                      <wp:extent cx="45085" cy="317500"/>
                      <wp:effectExtent l="0" t="0" r="18415" b="12700"/>
                      <wp:wrapNone/>
                      <wp:docPr id="3" name="Right Bracket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317500"/>
                              </a:xfrm>
                              <a:prstGeom prst="rightBracket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69ED822" id="_x0000_t86" coordsize="21600,21600" o:spt="86" adj="1800" path="m,qx21600@0l21600@1qy,21600e" filled="f">
                      <v:formulas>
                        <v:f eqn="val #0"/>
                        <v:f eqn="sum 21600 0 #0"/>
                        <v:f eqn="prod #0 9598 32768"/>
                        <v:f eqn="sum 21600 0 @2"/>
                      </v:formulas>
                      <v:path arrowok="t" gradientshapeok="t" o:connecttype="custom" o:connectlocs="0,0;0,21600;21600,10800" textboxrect="0,@2,15274,@3"/>
                      <v:handles>
                        <v:h position="bottomRight,#0" yrange="0,10800"/>
                      </v:handles>
                    </v:shapetype>
                    <v:shape id="Right Bracket 3" o:spid="_x0000_s1026" type="#_x0000_t86" style="position:absolute;margin-left:-5.2pt;margin-top:-6.3pt;width:3.55pt;height: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" adj="256" strokecolor="black [3200]" strokeweight="1pt">
                      <v:stroke joinstyle="miter"/>
                    </v:shape>
                  </w:pict>
                </mc:Fallback>
              </mc:AlternateContent>
            </w: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&lt; 0.00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8B7F" w14:textId="77777777" w:rsidR="00AF73C9" w:rsidRPr="00C579ED" w:rsidRDefault="00AF73C9" w:rsidP="005F5001">
            <w:pPr>
              <w:spacing w:line="480" w:lineRule="auto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4259 (47.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27665331" w14:textId="77777777" w:rsidR="00AF73C9" w:rsidRPr="00C579ED" w:rsidRDefault="00AF73C9" w:rsidP="005F5001">
            <w:pPr>
              <w:spacing w:line="480" w:lineRule="auto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noProof/>
                <w:color w:val="0D0D0D" w:themeColor="text1" w:themeTint="F2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B12CB3B" wp14:editId="6B0B43FD">
                      <wp:simplePos x="0" y="0"/>
                      <wp:positionH relativeFrom="column">
                        <wp:posOffset>919480</wp:posOffset>
                      </wp:positionH>
                      <wp:positionV relativeFrom="paragraph">
                        <wp:posOffset>74930</wp:posOffset>
                      </wp:positionV>
                      <wp:extent cx="45085" cy="317500"/>
                      <wp:effectExtent l="0" t="0" r="12065" b="25400"/>
                      <wp:wrapNone/>
                      <wp:docPr id="7" name="Right Bracket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317500"/>
                              </a:xfrm>
                              <a:prstGeom prst="rightBracket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ACE2FD" id="Right Bracket 7" o:spid="_x0000_s1026" type="#_x0000_t86" style="position:absolute;margin-left:72.4pt;margin-top:5.9pt;width:3.55pt;height: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" adj="256" strokecolor="black [3200]" strokeweight="1pt">
                      <v:stroke joinstyle="miter"/>
                    </v:shape>
                  </w:pict>
                </mc:Fallback>
              </mc:AlternateContent>
            </w: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757 (64.4)</w:t>
            </w:r>
            <w:r w:rsidRPr="00C579ED">
              <w:rPr>
                <w:rFonts w:ascii="Arial" w:hAnsi="Arial" w:cs="Arial"/>
                <w:noProof/>
                <w:color w:val="0D0D0D" w:themeColor="text1" w:themeTint="F2"/>
                <w:sz w:val="22"/>
                <w:szCs w:val="22"/>
              </w:rPr>
              <w:t xml:space="preserve"> </w:t>
            </w:r>
          </w:p>
        </w:tc>
        <w:tc>
          <w:tcPr>
            <w:tcW w:w="19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B92404A" w14:textId="77777777" w:rsidR="00AF73C9" w:rsidRPr="00C579ED" w:rsidRDefault="00AF73C9" w:rsidP="005F5001">
            <w:pPr>
              <w:spacing w:line="480" w:lineRule="auto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&lt; 0.001</w:t>
            </w:r>
          </w:p>
        </w:tc>
      </w:tr>
      <w:tr w:rsidR="00AF73C9" w:rsidRPr="00C579ED" w14:paraId="5136663F" w14:textId="77777777" w:rsidTr="005F5001">
        <w:trPr>
          <w:trHeight w:val="293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4CB2C" w14:textId="77777777" w:rsidR="00AF73C9" w:rsidRPr="00C579ED" w:rsidRDefault="00AF73C9" w:rsidP="005F5001">
            <w:pPr>
              <w:spacing w:line="480" w:lineRule="auto"/>
              <w:ind w:left="454" w:hanging="141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Femal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44E7" w14:textId="77777777" w:rsidR="00AF73C9" w:rsidRPr="00C579ED" w:rsidRDefault="00AF73C9" w:rsidP="005F5001">
            <w:pPr>
              <w:spacing w:line="480" w:lineRule="auto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2406 (53.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60C73DAA" w14:textId="77777777" w:rsidR="00AF73C9" w:rsidRPr="00C579ED" w:rsidRDefault="00AF73C9" w:rsidP="005F5001">
            <w:pPr>
              <w:spacing w:line="480" w:lineRule="auto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361 (38.4)</w:t>
            </w:r>
          </w:p>
        </w:tc>
        <w:tc>
          <w:tcPr>
            <w:tcW w:w="1880" w:type="dxa"/>
            <w:vMerge/>
            <w:tcBorders>
              <w:left w:val="nil"/>
              <w:bottom w:val="nil"/>
              <w:right w:val="nil"/>
            </w:tcBorders>
          </w:tcPr>
          <w:p w14:paraId="5695843D" w14:textId="77777777" w:rsidR="00AF73C9" w:rsidRPr="00C579ED" w:rsidRDefault="00AF73C9" w:rsidP="005F5001">
            <w:pPr>
              <w:spacing w:line="480" w:lineRule="auto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FE10" w14:textId="77777777" w:rsidR="00AF73C9" w:rsidRPr="00C579ED" w:rsidRDefault="00AF73C9" w:rsidP="005F5001">
            <w:pPr>
              <w:spacing w:line="480" w:lineRule="auto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4692 (52.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116586DB" w14:textId="77777777" w:rsidR="00AF73C9" w:rsidRPr="00C579ED" w:rsidRDefault="00AF73C9" w:rsidP="005F5001">
            <w:pPr>
              <w:spacing w:line="480" w:lineRule="auto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418 (35.6)</w:t>
            </w:r>
          </w:p>
        </w:tc>
        <w:tc>
          <w:tcPr>
            <w:tcW w:w="1926" w:type="dxa"/>
            <w:vMerge/>
            <w:tcBorders>
              <w:left w:val="nil"/>
              <w:bottom w:val="nil"/>
              <w:right w:val="nil"/>
            </w:tcBorders>
          </w:tcPr>
          <w:p w14:paraId="7EF32744" w14:textId="77777777" w:rsidR="00AF73C9" w:rsidRPr="00C579ED" w:rsidRDefault="00AF73C9" w:rsidP="005F5001">
            <w:pPr>
              <w:spacing w:line="480" w:lineRule="auto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</w:tr>
      <w:tr w:rsidR="00AF73C9" w:rsidRPr="00C579ED" w14:paraId="5791DE5A" w14:textId="77777777" w:rsidTr="005F5001">
        <w:trPr>
          <w:trHeight w:val="293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D532F" w14:textId="77777777" w:rsidR="00AF73C9" w:rsidRPr="00C579ED" w:rsidRDefault="00AF73C9" w:rsidP="005F5001">
            <w:pPr>
              <w:spacing w:line="480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Age, mean (SD), year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F2D0" w14:textId="77777777" w:rsidR="00AF73C9" w:rsidRPr="00C579ED" w:rsidRDefault="00AF73C9" w:rsidP="005F5001">
            <w:pPr>
              <w:spacing w:line="480" w:lineRule="auto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74.7 (9.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39ABED01" w14:textId="77777777" w:rsidR="00AF73C9" w:rsidRPr="00C579ED" w:rsidRDefault="00AF73C9" w:rsidP="005F5001">
            <w:pPr>
              <w:spacing w:line="480" w:lineRule="auto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78.9 (8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3B0183B" w14:textId="77777777" w:rsidR="00AF73C9" w:rsidRPr="00C579ED" w:rsidRDefault="00AF73C9" w:rsidP="005F5001">
            <w:pPr>
              <w:spacing w:line="480" w:lineRule="auto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&lt; 0.00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533E" w14:textId="77777777" w:rsidR="00AF73C9" w:rsidRPr="00C579ED" w:rsidRDefault="00AF73C9" w:rsidP="005F5001">
            <w:pPr>
              <w:spacing w:line="480" w:lineRule="auto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73.4 (9.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05EC5A21" w14:textId="77777777" w:rsidR="00AF73C9" w:rsidRPr="00C579ED" w:rsidRDefault="00AF73C9" w:rsidP="005F5001">
            <w:pPr>
              <w:spacing w:line="480" w:lineRule="auto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78.0 (8.5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574A46FB" w14:textId="77777777" w:rsidR="00AF73C9" w:rsidRPr="00C579ED" w:rsidRDefault="00AF73C9" w:rsidP="005F5001">
            <w:pPr>
              <w:spacing w:line="480" w:lineRule="auto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&lt; 0.001</w:t>
            </w:r>
          </w:p>
        </w:tc>
      </w:tr>
      <w:tr w:rsidR="00AF73C9" w:rsidRPr="00C579ED" w14:paraId="04C020C4" w14:textId="77777777" w:rsidTr="005F5001">
        <w:trPr>
          <w:trHeight w:val="94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C145D" w14:textId="77777777" w:rsidR="00AF73C9" w:rsidRPr="00C579ED" w:rsidRDefault="00AF73C9" w:rsidP="005F5001">
            <w:pPr>
              <w:spacing w:line="480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vertAlign w:val="superscript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 xml:space="preserve">Education, mean (SD), </w:t>
            </w:r>
            <w:proofErr w:type="spellStart"/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years</w:t>
            </w: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FC50" w14:textId="77777777" w:rsidR="00AF73C9" w:rsidRPr="00C579ED" w:rsidRDefault="00AF73C9" w:rsidP="005F5001">
            <w:pPr>
              <w:spacing w:line="480" w:lineRule="auto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15.5 (5.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6D5D82AB" w14:textId="77777777" w:rsidR="00AF73C9" w:rsidRPr="00C579ED" w:rsidRDefault="00AF73C9" w:rsidP="005F5001">
            <w:pPr>
              <w:spacing w:line="480" w:lineRule="auto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16.1 (7.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76AD2D5" w14:textId="77777777" w:rsidR="00AF73C9" w:rsidRPr="00C579ED" w:rsidRDefault="00AF73C9" w:rsidP="005F5001">
            <w:pPr>
              <w:spacing w:line="480" w:lineRule="auto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0.0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00D6" w14:textId="77777777" w:rsidR="00AF73C9" w:rsidRPr="00C579ED" w:rsidRDefault="00AF73C9" w:rsidP="005F5001">
            <w:pPr>
              <w:spacing w:line="480" w:lineRule="auto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15.3 (8.3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2B57C1D9" w14:textId="77777777" w:rsidR="00AF73C9" w:rsidRPr="00C579ED" w:rsidRDefault="00AF73C9" w:rsidP="005F5001">
            <w:pPr>
              <w:spacing w:line="480" w:lineRule="auto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15.1 (3.5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60B46CD5" w14:textId="77777777" w:rsidR="00AF73C9" w:rsidRPr="00C579ED" w:rsidRDefault="00AF73C9" w:rsidP="005F5001">
            <w:pPr>
              <w:spacing w:line="480" w:lineRule="auto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0.12</w:t>
            </w:r>
          </w:p>
        </w:tc>
      </w:tr>
      <w:tr w:rsidR="00AF73C9" w:rsidRPr="00C579ED" w14:paraId="3110B188" w14:textId="77777777" w:rsidTr="005F5001">
        <w:trPr>
          <w:trHeight w:val="293"/>
        </w:trPr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B5BC91" w14:textId="73976523" w:rsidR="00AF73C9" w:rsidRPr="00C579ED" w:rsidRDefault="00AF73C9" w:rsidP="005F5001">
            <w:pPr>
              <w:spacing w:line="480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CDR</w:t>
            </w:r>
            <w:r w:rsidR="00274321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-</w:t>
            </w: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SB score, mean (SD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FFDD0" w14:textId="77777777" w:rsidR="00AF73C9" w:rsidRPr="00C579ED" w:rsidRDefault="00AF73C9" w:rsidP="005F5001">
            <w:pPr>
              <w:spacing w:line="480" w:lineRule="auto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1.4 (1.1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8E70E" w14:textId="77777777" w:rsidR="00AF73C9" w:rsidRPr="00C579ED" w:rsidRDefault="00AF73C9" w:rsidP="005F5001">
            <w:pPr>
              <w:spacing w:line="480" w:lineRule="auto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1.5 (1.2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503C4" w14:textId="77777777" w:rsidR="00AF73C9" w:rsidRPr="00C579ED" w:rsidRDefault="00AF73C9" w:rsidP="005F5001">
            <w:pPr>
              <w:spacing w:line="480" w:lineRule="auto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0.01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E3D75" w14:textId="77777777" w:rsidR="00AF73C9" w:rsidRPr="00C579ED" w:rsidRDefault="00AF73C9" w:rsidP="005F5001">
            <w:pPr>
              <w:spacing w:line="480" w:lineRule="auto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5.7 (3.9)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8A7BD" w14:textId="77777777" w:rsidR="00AF73C9" w:rsidRPr="00C579ED" w:rsidRDefault="00AF73C9" w:rsidP="005F5001">
            <w:pPr>
              <w:spacing w:line="480" w:lineRule="auto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5.4 (3.7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7EFA1" w14:textId="77777777" w:rsidR="00AF73C9" w:rsidRPr="00C579ED" w:rsidRDefault="00AF73C9" w:rsidP="005F5001">
            <w:pPr>
              <w:spacing w:line="480" w:lineRule="auto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0.01</w:t>
            </w:r>
          </w:p>
        </w:tc>
      </w:tr>
    </w:tbl>
    <w:p w14:paraId="6877712B" w14:textId="2F2EC962" w:rsidR="00AF73C9" w:rsidRPr="00C579ED" w:rsidRDefault="00AF73C9" w:rsidP="00AF73C9">
      <w:pPr>
        <w:spacing w:before="240" w:line="480" w:lineRule="auto"/>
        <w:rPr>
          <w:rFonts w:ascii="Arial" w:hAnsi="Arial" w:cs="Arial"/>
          <w:color w:val="0D0D0D" w:themeColor="text1" w:themeTint="F2"/>
          <w:sz w:val="20"/>
          <w:szCs w:val="20"/>
        </w:rPr>
      </w:pPr>
      <w:r w:rsidRPr="00C579ED">
        <w:rPr>
          <w:rFonts w:ascii="Arial" w:hAnsi="Arial" w:cs="Arial"/>
          <w:color w:val="0D0D0D" w:themeColor="text1" w:themeTint="F2"/>
          <w:sz w:val="20"/>
          <w:szCs w:val="20"/>
        </w:rPr>
        <w:t>Abbreviation: SD, standard deviation; CDR</w:t>
      </w:r>
      <w:r w:rsidR="00274321">
        <w:rPr>
          <w:rFonts w:ascii="Arial" w:hAnsi="Arial" w:cs="Arial"/>
          <w:color w:val="0D0D0D" w:themeColor="text1" w:themeTint="F2"/>
          <w:sz w:val="20"/>
          <w:szCs w:val="20"/>
        </w:rPr>
        <w:t>-</w:t>
      </w:r>
      <w:r w:rsidRPr="00C579ED">
        <w:rPr>
          <w:rFonts w:ascii="Arial" w:hAnsi="Arial" w:cs="Arial"/>
          <w:color w:val="0D0D0D" w:themeColor="text1" w:themeTint="F2"/>
          <w:sz w:val="20"/>
          <w:szCs w:val="20"/>
        </w:rPr>
        <w:t>SB, Clinical Dementia Rating Sum of Boxes</w:t>
      </w:r>
    </w:p>
    <w:p w14:paraId="493D6965" w14:textId="77777777" w:rsidR="00AF73C9" w:rsidRPr="00C579ED" w:rsidRDefault="00AF73C9" w:rsidP="00AF73C9">
      <w:pPr>
        <w:spacing w:line="480" w:lineRule="auto"/>
        <w:rPr>
          <w:rFonts w:ascii="Arial" w:hAnsi="Arial" w:cs="Arial"/>
          <w:color w:val="0D0D0D" w:themeColor="text1" w:themeTint="F2"/>
          <w:sz w:val="20"/>
          <w:szCs w:val="20"/>
        </w:rPr>
      </w:pPr>
      <w:r w:rsidRPr="00C579ED">
        <w:rPr>
          <w:rFonts w:ascii="Arial" w:hAnsi="Arial" w:cs="Arial"/>
          <w:color w:val="0D0D0D" w:themeColor="text1" w:themeTint="F2"/>
          <w:sz w:val="20"/>
          <w:szCs w:val="20"/>
          <w:vertAlign w:val="superscript"/>
        </w:rPr>
        <w:t>a</w:t>
      </w:r>
      <w:r w:rsidRPr="00C579ED">
        <w:rPr>
          <w:rFonts w:ascii="Arial" w:hAnsi="Arial" w:cs="Arial"/>
          <w:color w:val="0D0D0D" w:themeColor="text1" w:themeTint="F2"/>
          <w:sz w:val="20"/>
          <w:szCs w:val="20"/>
        </w:rPr>
        <w:t xml:space="preserve"> measured as the number of years of education completed </w:t>
      </w:r>
    </w:p>
    <w:p w14:paraId="54011B4F" w14:textId="77777777" w:rsidR="00AF73C9" w:rsidRPr="00C579ED" w:rsidRDefault="00AF73C9" w:rsidP="00AF73C9">
      <w:pPr>
        <w:spacing w:line="480" w:lineRule="auto"/>
        <w:rPr>
          <w:rFonts w:ascii="Arial" w:hAnsi="Arial" w:cs="Arial"/>
          <w:color w:val="0D0D0D" w:themeColor="text1" w:themeTint="F2"/>
          <w:sz w:val="22"/>
          <w:szCs w:val="22"/>
          <w:vertAlign w:val="superscript"/>
        </w:rPr>
        <w:sectPr w:rsidR="00AF73C9" w:rsidRPr="00C579ED" w:rsidSect="0078365F">
          <w:pgSz w:w="16838" w:h="11906" w:orient="landscape"/>
          <w:pgMar w:top="1021" w:right="1440" w:bottom="851" w:left="1440" w:header="709" w:footer="709" w:gutter="0"/>
          <w:cols w:space="708"/>
          <w:docGrid w:linePitch="360"/>
        </w:sectPr>
      </w:pPr>
    </w:p>
    <w:p w14:paraId="49819AD0" w14:textId="3D7A52E9" w:rsidR="00AF73C9" w:rsidRPr="00C579ED" w:rsidRDefault="00AF73C9" w:rsidP="00AF73C9">
      <w:pPr>
        <w:spacing w:line="480" w:lineRule="auto"/>
        <w:jc w:val="both"/>
        <w:rPr>
          <w:rFonts w:ascii="Arial" w:hAnsi="Arial" w:cs="Arial"/>
          <w:color w:val="0D0D0D" w:themeColor="text1" w:themeTint="F2"/>
        </w:rPr>
      </w:pPr>
      <w:r w:rsidRPr="00C579ED">
        <w:rPr>
          <w:rFonts w:ascii="Arial" w:hAnsi="Arial" w:cs="Arial"/>
          <w:b/>
          <w:bCs/>
          <w:color w:val="0D0D0D" w:themeColor="text1" w:themeTint="F2"/>
        </w:rPr>
        <w:lastRenderedPageBreak/>
        <w:t xml:space="preserve">Table </w:t>
      </w:r>
      <w:r w:rsidR="00274321">
        <w:rPr>
          <w:rFonts w:ascii="Arial" w:hAnsi="Arial" w:cs="Arial"/>
          <w:b/>
          <w:bCs/>
          <w:color w:val="0D0D0D" w:themeColor="text1" w:themeTint="F2"/>
        </w:rPr>
        <w:t>S</w:t>
      </w:r>
      <w:r w:rsidRPr="00C579ED">
        <w:rPr>
          <w:rFonts w:ascii="Arial" w:hAnsi="Arial" w:cs="Arial"/>
          <w:b/>
          <w:bCs/>
          <w:color w:val="0D0D0D" w:themeColor="text1" w:themeTint="F2"/>
        </w:rPr>
        <w:t>2.</w:t>
      </w:r>
      <w:r w:rsidRPr="00C579ED">
        <w:rPr>
          <w:rFonts w:ascii="Arial" w:hAnsi="Arial" w:cs="Arial"/>
          <w:color w:val="0D0D0D" w:themeColor="text1" w:themeTint="F2"/>
        </w:rPr>
        <w:t xml:space="preserve"> Sensitivity analysis based on the inverse probability weighting</w:t>
      </w:r>
    </w:p>
    <w:tbl>
      <w:tblPr>
        <w:tblW w:w="13979" w:type="dxa"/>
        <w:tblLook w:val="04A0" w:firstRow="1" w:lastRow="0" w:firstColumn="1" w:lastColumn="0" w:noHBand="0" w:noVBand="1"/>
      </w:tblPr>
      <w:tblGrid>
        <w:gridCol w:w="2688"/>
        <w:gridCol w:w="2157"/>
        <w:gridCol w:w="2211"/>
        <w:gridCol w:w="3365"/>
        <w:gridCol w:w="30"/>
        <w:gridCol w:w="1734"/>
        <w:gridCol w:w="30"/>
        <w:gridCol w:w="1734"/>
        <w:gridCol w:w="30"/>
      </w:tblGrid>
      <w:tr w:rsidR="00AF73C9" w:rsidRPr="00C579ED" w14:paraId="713519BC" w14:textId="77777777" w:rsidTr="005F5001">
        <w:trPr>
          <w:trHeight w:val="517"/>
        </w:trPr>
        <w:tc>
          <w:tcPr>
            <w:tcW w:w="2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CF3BC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Characteristic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F226D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Level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8931A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Total</w:t>
            </w:r>
          </w:p>
        </w:tc>
        <w:tc>
          <w:tcPr>
            <w:tcW w:w="3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02EAD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Hazard Ratio (95% CI)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B81B5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i/>
                <w:iCs/>
                <w:color w:val="0D0D0D" w:themeColor="text1" w:themeTint="F2"/>
                <w:sz w:val="22"/>
                <w:szCs w:val="22"/>
              </w:rPr>
              <w:t>P</w:t>
            </w: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 xml:space="preserve"> value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BD4F2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 xml:space="preserve">FDR </w:t>
            </w:r>
            <w:r w:rsidRPr="00C579ED">
              <w:rPr>
                <w:rFonts w:ascii="Arial" w:hAnsi="Arial" w:cs="Arial"/>
                <w:i/>
                <w:iCs/>
                <w:color w:val="0D0D0D" w:themeColor="text1" w:themeTint="F2"/>
                <w:sz w:val="22"/>
                <w:szCs w:val="22"/>
              </w:rPr>
              <w:t>P</w:t>
            </w: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 xml:space="preserve"> value</w:t>
            </w:r>
          </w:p>
        </w:tc>
      </w:tr>
      <w:tr w:rsidR="00AF73C9" w:rsidRPr="00C579ED" w14:paraId="46F5E9AC" w14:textId="77777777" w:rsidTr="005F5001">
        <w:trPr>
          <w:gridAfter w:val="1"/>
          <w:wAfter w:w="30" w:type="dxa"/>
          <w:trHeight w:val="420"/>
        </w:trPr>
        <w:tc>
          <w:tcPr>
            <w:tcW w:w="1042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28A0" w14:textId="77777777" w:rsidR="00AF73C9" w:rsidRPr="00C579ED" w:rsidRDefault="00AF73C9" w:rsidP="005F5001">
            <w:pPr>
              <w:spacing w:before="120" w:after="120"/>
              <w:rPr>
                <w:rFonts w:ascii="Arial" w:hAnsi="Arial" w:cs="Arial"/>
                <w:i/>
                <w:iCs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i/>
                <w:iCs/>
                <w:color w:val="0D0D0D" w:themeColor="text1" w:themeTint="F2"/>
                <w:sz w:val="22"/>
                <w:szCs w:val="22"/>
              </w:rPr>
              <w:t>Group 1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482F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068C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</w:tr>
      <w:tr w:rsidR="00AF73C9" w:rsidRPr="00C579ED" w14:paraId="2D0006C6" w14:textId="77777777" w:rsidTr="005F5001">
        <w:trPr>
          <w:trHeight w:val="420"/>
        </w:trPr>
        <w:tc>
          <w:tcPr>
            <w:tcW w:w="2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49E4" w14:textId="77777777" w:rsidR="00AF73C9" w:rsidRPr="00C579ED" w:rsidRDefault="00AF73C9" w:rsidP="005F5001">
            <w:pPr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Hearing Aid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AAEF" w14:textId="77777777" w:rsidR="00AF73C9" w:rsidRPr="00C579ED" w:rsidRDefault="00AF73C9" w:rsidP="005F5001">
            <w:pPr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No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7D5F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303</w:t>
            </w:r>
          </w:p>
        </w:tc>
        <w:tc>
          <w:tcPr>
            <w:tcW w:w="3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8A97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9DF9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0822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</w:tr>
      <w:tr w:rsidR="00AF73C9" w:rsidRPr="00C579ED" w14:paraId="699C4AB7" w14:textId="77777777" w:rsidTr="005F5001">
        <w:trPr>
          <w:trHeight w:val="420"/>
        </w:trPr>
        <w:tc>
          <w:tcPr>
            <w:tcW w:w="2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0AEAC" w14:textId="77777777" w:rsidR="00AF73C9" w:rsidRPr="00C579ED" w:rsidRDefault="00AF73C9" w:rsidP="005F5001">
            <w:pPr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E709" w14:textId="77777777" w:rsidR="00AF73C9" w:rsidRPr="00C579ED" w:rsidRDefault="00AF73C9" w:rsidP="005F5001">
            <w:pPr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Ye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0322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636</w:t>
            </w:r>
          </w:p>
        </w:tc>
        <w:tc>
          <w:tcPr>
            <w:tcW w:w="3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1867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0.72 (0.60, 0.88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F438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&lt;0.001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E928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0.003</w:t>
            </w:r>
          </w:p>
        </w:tc>
      </w:tr>
      <w:tr w:rsidR="00AF73C9" w:rsidRPr="00C579ED" w14:paraId="5580B3A9" w14:textId="77777777" w:rsidTr="005F5001">
        <w:trPr>
          <w:trHeight w:val="420"/>
        </w:trPr>
        <w:tc>
          <w:tcPr>
            <w:tcW w:w="2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4E9D" w14:textId="77777777" w:rsidR="00AF73C9" w:rsidRPr="00C579ED" w:rsidRDefault="00AF73C9" w:rsidP="005F5001">
            <w:pPr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 xml:space="preserve">Gender 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9860" w14:textId="77777777" w:rsidR="00AF73C9" w:rsidRPr="00C579ED" w:rsidRDefault="00AF73C9" w:rsidP="005F5001">
            <w:pPr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Mal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95AF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578</w:t>
            </w:r>
          </w:p>
        </w:tc>
        <w:tc>
          <w:tcPr>
            <w:tcW w:w="3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2953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2B52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BE48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</w:tr>
      <w:tr w:rsidR="00AF73C9" w:rsidRPr="00C579ED" w14:paraId="3B59F368" w14:textId="77777777" w:rsidTr="005F5001">
        <w:trPr>
          <w:trHeight w:val="420"/>
        </w:trPr>
        <w:tc>
          <w:tcPr>
            <w:tcW w:w="2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93CA0" w14:textId="77777777" w:rsidR="00AF73C9" w:rsidRPr="00C579ED" w:rsidRDefault="00AF73C9" w:rsidP="005F5001">
            <w:pPr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A4FC" w14:textId="77777777" w:rsidR="00AF73C9" w:rsidRPr="00C579ED" w:rsidRDefault="00AF73C9" w:rsidP="005F5001">
            <w:pPr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Femal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2FBD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361</w:t>
            </w:r>
          </w:p>
        </w:tc>
        <w:tc>
          <w:tcPr>
            <w:tcW w:w="3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377C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0.98 (0.81, 1.20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5102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0.87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A613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0.87</w:t>
            </w:r>
          </w:p>
        </w:tc>
      </w:tr>
      <w:tr w:rsidR="00AF73C9" w:rsidRPr="00C579ED" w14:paraId="214502D4" w14:textId="77777777" w:rsidTr="005F5001">
        <w:trPr>
          <w:trHeight w:val="420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A1B8" w14:textId="77777777" w:rsidR="00AF73C9" w:rsidRPr="00C579ED" w:rsidRDefault="00AF73C9" w:rsidP="005F5001">
            <w:pPr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Ag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C783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EB39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939</w:t>
            </w:r>
          </w:p>
        </w:tc>
        <w:tc>
          <w:tcPr>
            <w:tcW w:w="3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9C48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1.01 (0.99, 1.02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674C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0.31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B33D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0.52</w:t>
            </w:r>
          </w:p>
        </w:tc>
      </w:tr>
      <w:tr w:rsidR="00AF73C9" w:rsidRPr="00C579ED" w14:paraId="6060DF81" w14:textId="77777777" w:rsidTr="005F5001">
        <w:trPr>
          <w:trHeight w:val="420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466B" w14:textId="77777777" w:rsidR="00AF73C9" w:rsidRPr="00C579ED" w:rsidRDefault="00AF73C9" w:rsidP="005F5001">
            <w:pPr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Educa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7B0C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3EB9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939</w:t>
            </w:r>
          </w:p>
        </w:tc>
        <w:tc>
          <w:tcPr>
            <w:tcW w:w="3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FDFF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1.00 (0.98, 1.01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01B9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0.69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C0D8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0.86</w:t>
            </w:r>
          </w:p>
        </w:tc>
      </w:tr>
      <w:tr w:rsidR="00AF73C9" w:rsidRPr="00C579ED" w14:paraId="7D020613" w14:textId="77777777" w:rsidTr="005F5001">
        <w:trPr>
          <w:trHeight w:val="420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4B2D" w14:textId="17090E82" w:rsidR="00AF73C9" w:rsidRPr="00C579ED" w:rsidRDefault="00AF73C9" w:rsidP="005F5001">
            <w:pPr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CDR</w:t>
            </w:r>
            <w:r w:rsidR="00274321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-</w:t>
            </w: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SB scor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EC17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1A2E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939</w:t>
            </w:r>
          </w:p>
        </w:tc>
        <w:tc>
          <w:tcPr>
            <w:tcW w:w="3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18CC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1.35 (1.25, 1.46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2BE4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&lt; 0.001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A53E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&lt; 0.001</w:t>
            </w:r>
          </w:p>
        </w:tc>
      </w:tr>
      <w:tr w:rsidR="00AF73C9" w:rsidRPr="00C579ED" w14:paraId="406C3D8E" w14:textId="77777777" w:rsidTr="005F5001">
        <w:trPr>
          <w:trHeight w:val="420"/>
        </w:trPr>
        <w:tc>
          <w:tcPr>
            <w:tcW w:w="4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FCD7" w14:textId="77777777" w:rsidR="00AF73C9" w:rsidRPr="00C579ED" w:rsidRDefault="00AF73C9" w:rsidP="005F5001">
            <w:pPr>
              <w:spacing w:before="120" w:after="120"/>
              <w:rPr>
                <w:rFonts w:ascii="Arial" w:hAnsi="Arial" w:cs="Arial"/>
                <w:i/>
                <w:iCs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i/>
                <w:iCs/>
                <w:color w:val="0D0D0D" w:themeColor="text1" w:themeTint="F2"/>
                <w:sz w:val="22"/>
                <w:szCs w:val="22"/>
              </w:rPr>
              <w:t>Group 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9A59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3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24CB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5F22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5799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</w:tr>
      <w:tr w:rsidR="00AF73C9" w:rsidRPr="00C579ED" w14:paraId="55133E19" w14:textId="77777777" w:rsidTr="005F5001">
        <w:trPr>
          <w:trHeight w:val="420"/>
        </w:trPr>
        <w:tc>
          <w:tcPr>
            <w:tcW w:w="2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5A8A" w14:textId="77777777" w:rsidR="00AF73C9" w:rsidRPr="00C579ED" w:rsidRDefault="00AF73C9" w:rsidP="005F5001">
            <w:pPr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Hearing Aid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0D78" w14:textId="77777777" w:rsidR="00AF73C9" w:rsidRPr="00C579ED" w:rsidRDefault="00AF73C9" w:rsidP="005F5001">
            <w:pPr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No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63F3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465</w:t>
            </w:r>
          </w:p>
        </w:tc>
        <w:tc>
          <w:tcPr>
            <w:tcW w:w="3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3353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CD05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18CD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</w:tr>
      <w:tr w:rsidR="00AF73C9" w:rsidRPr="00C579ED" w14:paraId="7578DB80" w14:textId="77777777" w:rsidTr="005F5001">
        <w:trPr>
          <w:trHeight w:val="420"/>
        </w:trPr>
        <w:tc>
          <w:tcPr>
            <w:tcW w:w="2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225D0" w14:textId="77777777" w:rsidR="00AF73C9" w:rsidRPr="00C579ED" w:rsidRDefault="00AF73C9" w:rsidP="005F5001">
            <w:pPr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8983" w14:textId="77777777" w:rsidR="00AF73C9" w:rsidRPr="00C579ED" w:rsidRDefault="00AF73C9" w:rsidP="005F5001">
            <w:pPr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Ye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1E1C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710</w:t>
            </w:r>
          </w:p>
        </w:tc>
        <w:tc>
          <w:tcPr>
            <w:tcW w:w="3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08DE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0.99 (0.80, 1.23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E752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0.92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F0E2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0.92</w:t>
            </w:r>
          </w:p>
        </w:tc>
      </w:tr>
      <w:tr w:rsidR="00AF73C9" w:rsidRPr="00C579ED" w14:paraId="200DBBB4" w14:textId="77777777" w:rsidTr="005F5001">
        <w:trPr>
          <w:trHeight w:val="420"/>
        </w:trPr>
        <w:tc>
          <w:tcPr>
            <w:tcW w:w="2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AFB1" w14:textId="77777777" w:rsidR="00AF73C9" w:rsidRPr="00C579ED" w:rsidRDefault="00AF73C9" w:rsidP="005F5001">
            <w:pPr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Gende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EC40" w14:textId="77777777" w:rsidR="00AF73C9" w:rsidRPr="00C579ED" w:rsidRDefault="00AF73C9" w:rsidP="005F5001">
            <w:pPr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Mal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09A5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757</w:t>
            </w:r>
          </w:p>
        </w:tc>
        <w:tc>
          <w:tcPr>
            <w:tcW w:w="3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FA32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48B9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C517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</w:tr>
      <w:tr w:rsidR="00AF73C9" w:rsidRPr="00C579ED" w14:paraId="4CF6CFE1" w14:textId="77777777" w:rsidTr="005F5001">
        <w:trPr>
          <w:trHeight w:val="420"/>
        </w:trPr>
        <w:tc>
          <w:tcPr>
            <w:tcW w:w="2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6B2A5" w14:textId="77777777" w:rsidR="00AF73C9" w:rsidRPr="00C579ED" w:rsidRDefault="00AF73C9" w:rsidP="005F5001">
            <w:pPr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3E02" w14:textId="77777777" w:rsidR="00AF73C9" w:rsidRPr="00C579ED" w:rsidRDefault="00AF73C9" w:rsidP="005F5001">
            <w:pPr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Femal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92F1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418</w:t>
            </w:r>
          </w:p>
        </w:tc>
        <w:tc>
          <w:tcPr>
            <w:tcW w:w="3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F494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0.73 (0.60, 0.91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A11D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0.004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BD15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0.01</w:t>
            </w:r>
          </w:p>
        </w:tc>
      </w:tr>
      <w:tr w:rsidR="00AF73C9" w:rsidRPr="00C579ED" w14:paraId="7CF6F547" w14:textId="77777777" w:rsidTr="005F5001">
        <w:trPr>
          <w:trHeight w:val="420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D13E" w14:textId="77777777" w:rsidR="00AF73C9" w:rsidRPr="00C579ED" w:rsidRDefault="00AF73C9" w:rsidP="005F5001">
            <w:pPr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Ag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FD94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1099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1175</w:t>
            </w:r>
          </w:p>
        </w:tc>
        <w:tc>
          <w:tcPr>
            <w:tcW w:w="3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A4E8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1.02 (1.00, 1.03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44A0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0.01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A0FF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0.02</w:t>
            </w:r>
          </w:p>
        </w:tc>
      </w:tr>
      <w:tr w:rsidR="00AF73C9" w:rsidRPr="00C579ED" w14:paraId="537F5A33" w14:textId="77777777" w:rsidTr="005F5001">
        <w:trPr>
          <w:trHeight w:val="420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B02A" w14:textId="77777777" w:rsidR="00AF73C9" w:rsidRPr="00C579ED" w:rsidRDefault="00AF73C9" w:rsidP="005F5001">
            <w:pPr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Educa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F76D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E4F7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1175</w:t>
            </w:r>
          </w:p>
        </w:tc>
        <w:tc>
          <w:tcPr>
            <w:tcW w:w="3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C5CE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1.01 (0.98, 1.04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1CCC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0.49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70FC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0.62</w:t>
            </w:r>
          </w:p>
        </w:tc>
      </w:tr>
      <w:tr w:rsidR="00AF73C9" w:rsidRPr="00C579ED" w14:paraId="2C3B9561" w14:textId="77777777" w:rsidTr="005F5001">
        <w:trPr>
          <w:trHeight w:val="420"/>
        </w:trPr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42A85" w14:textId="517E412E" w:rsidR="00AF73C9" w:rsidRPr="00C579ED" w:rsidRDefault="00AF73C9" w:rsidP="005F5001">
            <w:pPr>
              <w:spacing w:before="120" w:after="120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CDR</w:t>
            </w:r>
            <w:r w:rsidR="00274321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-</w:t>
            </w: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SB score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021E9" w14:textId="77777777" w:rsidR="00AF73C9" w:rsidRPr="00C579ED" w:rsidRDefault="00AF73C9" w:rsidP="005F5001">
            <w:pPr>
              <w:spacing w:before="120" w:after="120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1A936" w14:textId="77777777" w:rsidR="00AF73C9" w:rsidRPr="00C579ED" w:rsidRDefault="00AF73C9" w:rsidP="005F5001">
            <w:pPr>
              <w:spacing w:before="120" w:after="120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1175</w:t>
            </w:r>
          </w:p>
        </w:tc>
        <w:tc>
          <w:tcPr>
            <w:tcW w:w="33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52DA0" w14:textId="77777777" w:rsidR="00AF73C9" w:rsidRPr="00C579ED" w:rsidRDefault="00AF73C9" w:rsidP="005F5001">
            <w:pPr>
              <w:spacing w:before="120" w:after="120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1.08 (1.05, 1.10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3FEA9" w14:textId="77777777" w:rsidR="00AF73C9" w:rsidRPr="00C579ED" w:rsidRDefault="00AF73C9" w:rsidP="005F5001">
            <w:pPr>
              <w:spacing w:before="120" w:after="120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&lt; 0.001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D6154" w14:textId="77777777" w:rsidR="00AF73C9" w:rsidRPr="00C579ED" w:rsidRDefault="00AF73C9" w:rsidP="005F5001">
            <w:pPr>
              <w:spacing w:before="120" w:after="120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&lt; 0.001</w:t>
            </w:r>
          </w:p>
        </w:tc>
      </w:tr>
    </w:tbl>
    <w:p w14:paraId="04DE771E" w14:textId="73F8C94F" w:rsidR="00AF73C9" w:rsidRPr="00C579ED" w:rsidRDefault="00AF73C9" w:rsidP="00AF73C9">
      <w:pPr>
        <w:spacing w:before="240" w:line="480" w:lineRule="auto"/>
        <w:rPr>
          <w:rFonts w:ascii="Arial" w:hAnsi="Arial" w:cs="Arial"/>
          <w:color w:val="0D0D0D" w:themeColor="text1" w:themeTint="F2"/>
          <w:sz w:val="20"/>
          <w:szCs w:val="20"/>
        </w:rPr>
      </w:pPr>
      <w:r w:rsidRPr="00C579ED">
        <w:rPr>
          <w:rFonts w:ascii="Arial" w:hAnsi="Arial" w:cs="Arial"/>
          <w:color w:val="0D0D0D" w:themeColor="text1" w:themeTint="F2"/>
          <w:sz w:val="20"/>
          <w:szCs w:val="20"/>
        </w:rPr>
        <w:t>Abbreviation: CDR</w:t>
      </w:r>
      <w:r w:rsidR="00274321">
        <w:rPr>
          <w:rFonts w:ascii="Arial" w:hAnsi="Arial" w:cs="Arial"/>
          <w:color w:val="0D0D0D" w:themeColor="text1" w:themeTint="F2"/>
          <w:sz w:val="20"/>
          <w:szCs w:val="20"/>
        </w:rPr>
        <w:t>-</w:t>
      </w:r>
      <w:r w:rsidRPr="00C579ED">
        <w:rPr>
          <w:rFonts w:ascii="Arial" w:hAnsi="Arial" w:cs="Arial"/>
          <w:color w:val="0D0D0D" w:themeColor="text1" w:themeTint="F2"/>
          <w:sz w:val="20"/>
          <w:szCs w:val="20"/>
        </w:rPr>
        <w:t>SB: Clinical Dementia Rating Sum of Boxes; FDR: false discovery rate.</w:t>
      </w:r>
    </w:p>
    <w:p w14:paraId="658C7B4F" w14:textId="0B3E66C2" w:rsidR="00AF73C9" w:rsidRPr="00C579ED" w:rsidRDefault="00AF73C9" w:rsidP="00AF73C9">
      <w:pPr>
        <w:spacing w:line="480" w:lineRule="auto"/>
        <w:jc w:val="both"/>
        <w:rPr>
          <w:rFonts w:ascii="Arial" w:hAnsi="Arial" w:cs="Arial"/>
          <w:color w:val="0D0D0D" w:themeColor="text1" w:themeTint="F2"/>
        </w:rPr>
      </w:pPr>
      <w:r w:rsidRPr="00C579ED">
        <w:rPr>
          <w:rFonts w:ascii="Arial" w:hAnsi="Arial" w:cs="Arial"/>
          <w:b/>
          <w:bCs/>
          <w:color w:val="0D0D0D" w:themeColor="text1" w:themeTint="F2"/>
        </w:rPr>
        <w:lastRenderedPageBreak/>
        <w:t xml:space="preserve">Table </w:t>
      </w:r>
      <w:r w:rsidR="00274321">
        <w:rPr>
          <w:rFonts w:ascii="Arial" w:hAnsi="Arial" w:cs="Arial"/>
          <w:b/>
          <w:bCs/>
          <w:color w:val="0D0D0D" w:themeColor="text1" w:themeTint="F2"/>
        </w:rPr>
        <w:t>S</w:t>
      </w:r>
      <w:r w:rsidRPr="00C579ED">
        <w:rPr>
          <w:rFonts w:ascii="Arial" w:hAnsi="Arial" w:cs="Arial"/>
          <w:b/>
          <w:bCs/>
          <w:color w:val="0D0D0D" w:themeColor="text1" w:themeTint="F2"/>
        </w:rPr>
        <w:t>3.</w:t>
      </w:r>
      <w:r w:rsidRPr="00C579ED">
        <w:rPr>
          <w:rFonts w:ascii="Arial" w:hAnsi="Arial" w:cs="Arial"/>
          <w:color w:val="0D0D0D" w:themeColor="text1" w:themeTint="F2"/>
        </w:rPr>
        <w:t xml:space="preserve"> Risk of incident all-cause dementia (Group 1) and risk of death (Group 2) by hearing aid status. The group of hearing aid users </w:t>
      </w:r>
      <w:r>
        <w:rPr>
          <w:rFonts w:ascii="Arial" w:hAnsi="Arial" w:cs="Arial"/>
          <w:color w:val="0D0D0D" w:themeColor="text1" w:themeTint="F2"/>
        </w:rPr>
        <w:t>consisted of</w:t>
      </w:r>
      <w:r w:rsidRPr="00C579ED">
        <w:rPr>
          <w:rFonts w:ascii="Arial" w:hAnsi="Arial" w:cs="Arial"/>
          <w:color w:val="0D0D0D" w:themeColor="text1" w:themeTint="F2"/>
        </w:rPr>
        <w:t xml:space="preserve"> subjects with functionally normal hearing with a device and those that exhibited reduced ability to do everyday activities such as listening to the radio/television or talking with family/friends when wearing a hearing aid</w:t>
      </w:r>
    </w:p>
    <w:tbl>
      <w:tblPr>
        <w:tblW w:w="13979" w:type="dxa"/>
        <w:tblLook w:val="04A0" w:firstRow="1" w:lastRow="0" w:firstColumn="1" w:lastColumn="0" w:noHBand="0" w:noVBand="1"/>
      </w:tblPr>
      <w:tblGrid>
        <w:gridCol w:w="2688"/>
        <w:gridCol w:w="2157"/>
        <w:gridCol w:w="2211"/>
        <w:gridCol w:w="3365"/>
        <w:gridCol w:w="30"/>
        <w:gridCol w:w="1734"/>
        <w:gridCol w:w="30"/>
        <w:gridCol w:w="1734"/>
        <w:gridCol w:w="30"/>
      </w:tblGrid>
      <w:tr w:rsidR="00AF73C9" w:rsidRPr="00C579ED" w14:paraId="1D9969FB" w14:textId="77777777" w:rsidTr="005F5001">
        <w:trPr>
          <w:trHeight w:val="517"/>
        </w:trPr>
        <w:tc>
          <w:tcPr>
            <w:tcW w:w="2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3757E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Characteristic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F3CE9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Level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0A431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Total</w:t>
            </w:r>
          </w:p>
        </w:tc>
        <w:tc>
          <w:tcPr>
            <w:tcW w:w="3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7B4B5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Hazard Ratio (95% CI)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C537A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i/>
                <w:iCs/>
                <w:color w:val="0D0D0D" w:themeColor="text1" w:themeTint="F2"/>
                <w:sz w:val="22"/>
                <w:szCs w:val="22"/>
              </w:rPr>
              <w:t>P</w:t>
            </w: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 xml:space="preserve"> value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B5359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 xml:space="preserve">FDR </w:t>
            </w:r>
            <w:r w:rsidRPr="00C579ED">
              <w:rPr>
                <w:rFonts w:ascii="Arial" w:hAnsi="Arial" w:cs="Arial"/>
                <w:i/>
                <w:iCs/>
                <w:color w:val="0D0D0D" w:themeColor="text1" w:themeTint="F2"/>
                <w:sz w:val="22"/>
                <w:szCs w:val="22"/>
              </w:rPr>
              <w:t>P</w:t>
            </w: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 xml:space="preserve"> value</w:t>
            </w:r>
          </w:p>
        </w:tc>
      </w:tr>
      <w:tr w:rsidR="00AF73C9" w:rsidRPr="00C579ED" w14:paraId="1E62F7A5" w14:textId="77777777" w:rsidTr="005F5001">
        <w:trPr>
          <w:gridAfter w:val="1"/>
          <w:wAfter w:w="30" w:type="dxa"/>
          <w:trHeight w:val="420"/>
        </w:trPr>
        <w:tc>
          <w:tcPr>
            <w:tcW w:w="1042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8459" w14:textId="77777777" w:rsidR="00AF73C9" w:rsidRPr="00C579ED" w:rsidRDefault="00AF73C9" w:rsidP="005F5001">
            <w:pPr>
              <w:spacing w:before="120" w:after="120"/>
              <w:rPr>
                <w:rFonts w:ascii="Arial" w:hAnsi="Arial" w:cs="Arial"/>
                <w:i/>
                <w:iCs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i/>
                <w:iCs/>
                <w:color w:val="0D0D0D" w:themeColor="text1" w:themeTint="F2"/>
                <w:sz w:val="22"/>
                <w:szCs w:val="22"/>
              </w:rPr>
              <w:t>Group 1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0CB8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C623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</w:tr>
      <w:tr w:rsidR="00AF73C9" w:rsidRPr="00C579ED" w14:paraId="12E61D82" w14:textId="77777777" w:rsidTr="005F5001">
        <w:trPr>
          <w:trHeight w:val="420"/>
        </w:trPr>
        <w:tc>
          <w:tcPr>
            <w:tcW w:w="2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40FE" w14:textId="77777777" w:rsidR="00AF73C9" w:rsidRPr="00C579ED" w:rsidRDefault="00AF73C9" w:rsidP="005F5001">
            <w:pPr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Hearing Aid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3820" w14:textId="77777777" w:rsidR="00AF73C9" w:rsidRPr="00C579ED" w:rsidRDefault="00AF73C9" w:rsidP="005F5001">
            <w:pPr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No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F406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</w:rPr>
              <w:t>303</w:t>
            </w:r>
          </w:p>
        </w:tc>
        <w:tc>
          <w:tcPr>
            <w:tcW w:w="3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6033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4C15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AD5F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</w:tr>
      <w:tr w:rsidR="00AF73C9" w:rsidRPr="00C579ED" w14:paraId="0B766EBA" w14:textId="77777777" w:rsidTr="005F5001">
        <w:trPr>
          <w:trHeight w:val="420"/>
        </w:trPr>
        <w:tc>
          <w:tcPr>
            <w:tcW w:w="2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6D1C8" w14:textId="77777777" w:rsidR="00AF73C9" w:rsidRPr="00C579ED" w:rsidRDefault="00AF73C9" w:rsidP="005F5001">
            <w:pPr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990F" w14:textId="77777777" w:rsidR="00AF73C9" w:rsidRPr="00C579ED" w:rsidRDefault="00AF73C9" w:rsidP="005F5001">
            <w:pPr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Ye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9F27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</w:rPr>
              <w:t>765</w:t>
            </w:r>
          </w:p>
        </w:tc>
        <w:tc>
          <w:tcPr>
            <w:tcW w:w="3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78AF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</w:rPr>
              <w:t>0.74 (0.61, 0.89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790F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</w:rPr>
              <w:t>0.001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2A16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0.003</w:t>
            </w:r>
          </w:p>
        </w:tc>
      </w:tr>
      <w:tr w:rsidR="00AF73C9" w:rsidRPr="00C579ED" w14:paraId="14448E3E" w14:textId="77777777" w:rsidTr="005F5001">
        <w:trPr>
          <w:trHeight w:val="420"/>
        </w:trPr>
        <w:tc>
          <w:tcPr>
            <w:tcW w:w="2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9C27" w14:textId="77777777" w:rsidR="00AF73C9" w:rsidRPr="00C579ED" w:rsidRDefault="00AF73C9" w:rsidP="005F5001">
            <w:pPr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 xml:space="preserve">Gender  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620F" w14:textId="77777777" w:rsidR="00AF73C9" w:rsidRPr="00C579ED" w:rsidRDefault="00AF73C9" w:rsidP="005F5001">
            <w:pPr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Mal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7D6A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</w:rPr>
              <w:t>659</w:t>
            </w:r>
          </w:p>
        </w:tc>
        <w:tc>
          <w:tcPr>
            <w:tcW w:w="3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2C8A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A398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C28D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</w:tr>
      <w:tr w:rsidR="00AF73C9" w:rsidRPr="00C579ED" w14:paraId="3B556E09" w14:textId="77777777" w:rsidTr="005F5001">
        <w:trPr>
          <w:trHeight w:val="420"/>
        </w:trPr>
        <w:tc>
          <w:tcPr>
            <w:tcW w:w="2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18D1C" w14:textId="77777777" w:rsidR="00AF73C9" w:rsidRPr="00C579ED" w:rsidRDefault="00AF73C9" w:rsidP="005F5001">
            <w:pPr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2192" w14:textId="77777777" w:rsidR="00AF73C9" w:rsidRPr="00C579ED" w:rsidRDefault="00AF73C9" w:rsidP="005F5001">
            <w:pPr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Femal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B2EF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</w:rPr>
              <w:t>409</w:t>
            </w:r>
          </w:p>
        </w:tc>
        <w:tc>
          <w:tcPr>
            <w:tcW w:w="3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4CF3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</w:rPr>
              <w:t>1.05 (0.89, 1.25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BCC1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</w:rPr>
              <w:t>0.55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ED9D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0.69</w:t>
            </w:r>
          </w:p>
        </w:tc>
      </w:tr>
      <w:tr w:rsidR="00AF73C9" w:rsidRPr="00C579ED" w14:paraId="14E292EF" w14:textId="77777777" w:rsidTr="005F5001">
        <w:trPr>
          <w:trHeight w:val="420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2C7B" w14:textId="77777777" w:rsidR="00AF73C9" w:rsidRPr="00C579ED" w:rsidRDefault="00AF73C9" w:rsidP="005F5001">
            <w:pPr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Ag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4306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1CF0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</w:rPr>
              <w:t>1068</w:t>
            </w:r>
          </w:p>
        </w:tc>
        <w:tc>
          <w:tcPr>
            <w:tcW w:w="3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0246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</w:rPr>
              <w:t>1.01 (0.99, 1.02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FE2A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</w:rPr>
              <w:t>0.32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56B7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0.54</w:t>
            </w:r>
          </w:p>
        </w:tc>
      </w:tr>
      <w:tr w:rsidR="00AF73C9" w:rsidRPr="00C579ED" w14:paraId="6F4B0E23" w14:textId="77777777" w:rsidTr="005F5001">
        <w:trPr>
          <w:trHeight w:val="420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963E" w14:textId="77777777" w:rsidR="00AF73C9" w:rsidRPr="00C579ED" w:rsidRDefault="00AF73C9" w:rsidP="005F5001">
            <w:pPr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Educa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A3F0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F8BE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</w:rPr>
              <w:t>1068</w:t>
            </w:r>
          </w:p>
        </w:tc>
        <w:tc>
          <w:tcPr>
            <w:tcW w:w="3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6099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</w:rPr>
              <w:t>1.00 (0.99, 1.01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A3AC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</w:rPr>
              <w:t>0.82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F260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0.82</w:t>
            </w:r>
          </w:p>
        </w:tc>
      </w:tr>
      <w:tr w:rsidR="00AF73C9" w:rsidRPr="00C579ED" w14:paraId="298D1437" w14:textId="77777777" w:rsidTr="005F5001">
        <w:trPr>
          <w:trHeight w:val="420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3693" w14:textId="4D678293" w:rsidR="00AF73C9" w:rsidRPr="00C579ED" w:rsidRDefault="00AF73C9" w:rsidP="005F5001">
            <w:pPr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CDR</w:t>
            </w:r>
            <w:r w:rsidR="00274321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-</w:t>
            </w: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SB scor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6191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F268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</w:rPr>
              <w:t>1068</w:t>
            </w:r>
          </w:p>
        </w:tc>
        <w:tc>
          <w:tcPr>
            <w:tcW w:w="3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6DD9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</w:rPr>
              <w:t>1.40 (1.32, 1.49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1798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</w:rPr>
              <w:t>&lt; 0.001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DC23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</w:rPr>
              <w:t>&lt; 0.001</w:t>
            </w:r>
          </w:p>
        </w:tc>
      </w:tr>
      <w:tr w:rsidR="00AF73C9" w:rsidRPr="00C579ED" w14:paraId="5002BA65" w14:textId="77777777" w:rsidTr="005F5001">
        <w:trPr>
          <w:trHeight w:val="420"/>
        </w:trPr>
        <w:tc>
          <w:tcPr>
            <w:tcW w:w="4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523B" w14:textId="77777777" w:rsidR="00AF73C9" w:rsidRPr="00C579ED" w:rsidRDefault="00AF73C9" w:rsidP="005F5001">
            <w:pPr>
              <w:spacing w:before="120" w:after="120"/>
              <w:rPr>
                <w:rFonts w:ascii="Arial" w:hAnsi="Arial" w:cs="Arial"/>
                <w:i/>
                <w:iCs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i/>
                <w:iCs/>
                <w:color w:val="0D0D0D" w:themeColor="text1" w:themeTint="F2"/>
                <w:sz w:val="22"/>
                <w:szCs w:val="22"/>
              </w:rPr>
              <w:t>Group 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6984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3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BCC0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FCBF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13EA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</w:tr>
      <w:tr w:rsidR="00AF73C9" w:rsidRPr="00C579ED" w14:paraId="3045CE26" w14:textId="77777777" w:rsidTr="005F5001">
        <w:trPr>
          <w:trHeight w:val="420"/>
        </w:trPr>
        <w:tc>
          <w:tcPr>
            <w:tcW w:w="2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8BFC" w14:textId="77777777" w:rsidR="00AF73C9" w:rsidRPr="00C579ED" w:rsidRDefault="00AF73C9" w:rsidP="005F5001">
            <w:pPr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Hearing Aid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0D7A" w14:textId="77777777" w:rsidR="00AF73C9" w:rsidRPr="00C579ED" w:rsidRDefault="00AF73C9" w:rsidP="005F5001">
            <w:pPr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No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CD60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</w:rPr>
              <w:t>465</w:t>
            </w:r>
          </w:p>
        </w:tc>
        <w:tc>
          <w:tcPr>
            <w:tcW w:w="3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9D5C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C92F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E62B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</w:tr>
      <w:tr w:rsidR="00AF73C9" w:rsidRPr="00C579ED" w14:paraId="31235DCC" w14:textId="77777777" w:rsidTr="005F5001">
        <w:trPr>
          <w:trHeight w:val="420"/>
        </w:trPr>
        <w:tc>
          <w:tcPr>
            <w:tcW w:w="2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24912" w14:textId="77777777" w:rsidR="00AF73C9" w:rsidRPr="00C579ED" w:rsidRDefault="00AF73C9" w:rsidP="005F5001">
            <w:pPr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F308" w14:textId="77777777" w:rsidR="00AF73C9" w:rsidRPr="00C579ED" w:rsidRDefault="00AF73C9" w:rsidP="005F5001">
            <w:pPr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Ye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5C4A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</w:rPr>
              <w:t>884</w:t>
            </w:r>
          </w:p>
        </w:tc>
        <w:tc>
          <w:tcPr>
            <w:tcW w:w="3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54C8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</w:rPr>
              <w:t>0.99 (0.80, 1.23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4496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</w:rPr>
              <w:t>0.92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16B7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</w:rPr>
              <w:t>0.89</w:t>
            </w:r>
          </w:p>
        </w:tc>
      </w:tr>
      <w:tr w:rsidR="00AF73C9" w:rsidRPr="00C579ED" w14:paraId="3E1CD058" w14:textId="77777777" w:rsidTr="005F5001">
        <w:trPr>
          <w:trHeight w:val="420"/>
        </w:trPr>
        <w:tc>
          <w:tcPr>
            <w:tcW w:w="2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2391" w14:textId="77777777" w:rsidR="00AF73C9" w:rsidRPr="00C579ED" w:rsidRDefault="00AF73C9" w:rsidP="005F5001">
            <w:pPr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Gende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3DF3" w14:textId="77777777" w:rsidR="00AF73C9" w:rsidRPr="00C579ED" w:rsidRDefault="00AF73C9" w:rsidP="005F5001">
            <w:pPr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Mal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9008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</w:rPr>
              <w:t>876</w:t>
            </w:r>
          </w:p>
        </w:tc>
        <w:tc>
          <w:tcPr>
            <w:tcW w:w="3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6D62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0059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3591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</w:tr>
      <w:tr w:rsidR="00AF73C9" w:rsidRPr="00C579ED" w14:paraId="02FAB16A" w14:textId="77777777" w:rsidTr="005F5001">
        <w:trPr>
          <w:trHeight w:val="420"/>
        </w:trPr>
        <w:tc>
          <w:tcPr>
            <w:tcW w:w="2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1A38C" w14:textId="77777777" w:rsidR="00AF73C9" w:rsidRPr="00C579ED" w:rsidRDefault="00AF73C9" w:rsidP="005F5001">
            <w:pPr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1B10" w14:textId="77777777" w:rsidR="00AF73C9" w:rsidRPr="00C579ED" w:rsidRDefault="00AF73C9" w:rsidP="005F5001">
            <w:pPr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Femal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E930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</w:rPr>
              <w:t>473</w:t>
            </w:r>
          </w:p>
        </w:tc>
        <w:tc>
          <w:tcPr>
            <w:tcW w:w="3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AF00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</w:rPr>
              <w:t>0.73 (0.60, 0.91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87AA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</w:rPr>
              <w:t>0.004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578E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</w:rPr>
              <w:t>0.01</w:t>
            </w:r>
          </w:p>
        </w:tc>
      </w:tr>
      <w:tr w:rsidR="00AF73C9" w:rsidRPr="00C579ED" w14:paraId="7D093FEE" w14:textId="77777777" w:rsidTr="005F5001">
        <w:trPr>
          <w:trHeight w:val="420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E647" w14:textId="77777777" w:rsidR="00AF73C9" w:rsidRPr="00C579ED" w:rsidRDefault="00AF73C9" w:rsidP="005F5001">
            <w:pPr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Ag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2988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1AED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</w:rPr>
              <w:t>1349</w:t>
            </w:r>
          </w:p>
        </w:tc>
        <w:tc>
          <w:tcPr>
            <w:tcW w:w="3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CBBE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</w:rPr>
              <w:t>1.02 (1.00, 1.03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031A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</w:rPr>
              <w:t>0.01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D66F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</w:rPr>
              <w:t>0.02</w:t>
            </w:r>
          </w:p>
        </w:tc>
      </w:tr>
      <w:tr w:rsidR="00AF73C9" w:rsidRPr="00C579ED" w14:paraId="1FC22ED7" w14:textId="77777777" w:rsidTr="005F5001">
        <w:trPr>
          <w:trHeight w:val="420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84F8" w14:textId="77777777" w:rsidR="00AF73C9" w:rsidRPr="00C579ED" w:rsidRDefault="00AF73C9" w:rsidP="005F5001">
            <w:pPr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Educa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1382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2DE7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</w:rPr>
              <w:t>1349</w:t>
            </w:r>
          </w:p>
        </w:tc>
        <w:tc>
          <w:tcPr>
            <w:tcW w:w="3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E24B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</w:rPr>
              <w:t>1.01 (0.98, 1.04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15E2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</w:rPr>
              <w:t>0.49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799D" w14:textId="77777777" w:rsidR="00AF73C9" w:rsidRPr="00C579ED" w:rsidRDefault="00AF73C9" w:rsidP="005F5001">
            <w:pPr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</w:rPr>
              <w:t>0.61</w:t>
            </w:r>
          </w:p>
        </w:tc>
      </w:tr>
      <w:tr w:rsidR="00AF73C9" w:rsidRPr="00C579ED" w14:paraId="7A7D4BB6" w14:textId="77777777" w:rsidTr="005F5001">
        <w:trPr>
          <w:trHeight w:val="420"/>
        </w:trPr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BA76C" w14:textId="54AB5EFA" w:rsidR="00AF73C9" w:rsidRPr="00C579ED" w:rsidRDefault="00AF73C9" w:rsidP="005F5001">
            <w:pPr>
              <w:spacing w:before="120" w:after="120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CDR</w:t>
            </w:r>
            <w:r w:rsidR="00274321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-</w:t>
            </w:r>
            <w:r w:rsidRPr="00C579ED"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  <w:t>SB score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2D8B7" w14:textId="77777777" w:rsidR="00AF73C9" w:rsidRPr="00C579ED" w:rsidRDefault="00AF73C9" w:rsidP="005F5001">
            <w:pPr>
              <w:spacing w:before="120" w:after="120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0AF55" w14:textId="77777777" w:rsidR="00AF73C9" w:rsidRPr="00C579ED" w:rsidRDefault="00AF73C9" w:rsidP="005F5001">
            <w:pPr>
              <w:spacing w:before="120" w:after="120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</w:rPr>
              <w:t>1349</w:t>
            </w:r>
          </w:p>
        </w:tc>
        <w:tc>
          <w:tcPr>
            <w:tcW w:w="33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33B53" w14:textId="77777777" w:rsidR="00AF73C9" w:rsidRPr="00C579ED" w:rsidRDefault="00AF73C9" w:rsidP="005F5001">
            <w:pPr>
              <w:spacing w:before="120" w:after="120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</w:rPr>
              <w:t>1.07 (1.05, 1.10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7CB1F" w14:textId="77777777" w:rsidR="00AF73C9" w:rsidRPr="00C579ED" w:rsidRDefault="00AF73C9" w:rsidP="005F5001">
            <w:pPr>
              <w:spacing w:before="120" w:after="120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</w:rPr>
              <w:t>&lt; 0.001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85AB9" w14:textId="77777777" w:rsidR="00AF73C9" w:rsidRPr="00C579ED" w:rsidRDefault="00AF73C9" w:rsidP="005F5001">
            <w:pPr>
              <w:spacing w:before="120" w:after="120"/>
              <w:jc w:val="center"/>
              <w:rPr>
                <w:rFonts w:ascii="Arial" w:hAnsi="Arial" w:cs="Arial"/>
                <w:color w:val="0D0D0D" w:themeColor="text1" w:themeTint="F2"/>
                <w:sz w:val="22"/>
                <w:szCs w:val="22"/>
              </w:rPr>
            </w:pPr>
            <w:r w:rsidRPr="00C579ED">
              <w:rPr>
                <w:rFonts w:ascii="Arial" w:hAnsi="Arial" w:cs="Arial"/>
                <w:color w:val="0D0D0D" w:themeColor="text1" w:themeTint="F2"/>
              </w:rPr>
              <w:t>&lt; 0.001</w:t>
            </w:r>
          </w:p>
        </w:tc>
      </w:tr>
    </w:tbl>
    <w:p w14:paraId="4AD7A2B5" w14:textId="2A4FDBAE" w:rsidR="00417DDC" w:rsidRDefault="00AF73C9" w:rsidP="004852EA">
      <w:pPr>
        <w:spacing w:before="240" w:line="480" w:lineRule="auto"/>
      </w:pPr>
      <w:r w:rsidRPr="00C579ED">
        <w:rPr>
          <w:rFonts w:ascii="Arial" w:hAnsi="Arial" w:cs="Arial"/>
          <w:color w:val="0D0D0D" w:themeColor="text1" w:themeTint="F2"/>
          <w:sz w:val="20"/>
          <w:szCs w:val="20"/>
        </w:rPr>
        <w:t>Abbreviation: CDR</w:t>
      </w:r>
      <w:r w:rsidR="00274321">
        <w:rPr>
          <w:rFonts w:ascii="Arial" w:hAnsi="Arial" w:cs="Arial"/>
          <w:color w:val="0D0D0D" w:themeColor="text1" w:themeTint="F2"/>
          <w:sz w:val="20"/>
          <w:szCs w:val="20"/>
        </w:rPr>
        <w:t>-</w:t>
      </w:r>
      <w:r w:rsidRPr="00C579ED">
        <w:rPr>
          <w:rFonts w:ascii="Arial" w:hAnsi="Arial" w:cs="Arial"/>
          <w:color w:val="0D0D0D" w:themeColor="text1" w:themeTint="F2"/>
          <w:sz w:val="20"/>
          <w:szCs w:val="20"/>
        </w:rPr>
        <w:t>SB: Clinical Dementia Rating Sum of Boxes; FDR: false discovery rate.</w:t>
      </w:r>
    </w:p>
    <w:sectPr w:rsidR="00417DDC" w:rsidSect="0078365F">
      <w:pgSz w:w="16838" w:h="11906" w:orient="landscape"/>
      <w:pgMar w:top="1021" w:right="1440" w:bottom="85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71B"/>
    <w:rsid w:val="000C01D4"/>
    <w:rsid w:val="00177E2C"/>
    <w:rsid w:val="0021213F"/>
    <w:rsid w:val="002375C1"/>
    <w:rsid w:val="002542FC"/>
    <w:rsid w:val="00274321"/>
    <w:rsid w:val="0037071B"/>
    <w:rsid w:val="00390B40"/>
    <w:rsid w:val="004852EA"/>
    <w:rsid w:val="0049598C"/>
    <w:rsid w:val="008B5231"/>
    <w:rsid w:val="00AF7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95F644"/>
  <w15:chartTrackingRefBased/>
  <w15:docId w15:val="{C5A44ECB-83E1-2840-ABA1-9664BD958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523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23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3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holc, Magda</dc:creator>
  <cp:keywords/>
  <dc:description/>
  <cp:lastModifiedBy>Bucholc, Magda</cp:lastModifiedBy>
  <cp:revision>2</cp:revision>
  <dcterms:created xsi:type="dcterms:W3CDTF">2020-12-28T21:29:00Z</dcterms:created>
  <dcterms:modified xsi:type="dcterms:W3CDTF">2020-12-28T21:29:00Z</dcterms:modified>
</cp:coreProperties>
</file>